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953F2" w14:textId="60BCC088" w:rsidR="007A16FD" w:rsidRPr="007126C6" w:rsidRDefault="00A37127" w:rsidP="00CD61C6">
      <w:pPr>
        <w:ind w:left="2160" w:hanging="21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2</w:t>
      </w:r>
      <w:r w:rsidR="00A40FD4">
        <w:rPr>
          <w:rFonts w:ascii="Times New Roman" w:hAnsi="Times New Roman" w:cs="Times New Roman"/>
          <w:b/>
          <w:sz w:val="24"/>
        </w:rPr>
        <w:t xml:space="preserve"> Table</w:t>
      </w:r>
      <w:r w:rsidR="007A16FD" w:rsidRPr="008A1DE3">
        <w:rPr>
          <w:rFonts w:ascii="Times New Roman" w:hAnsi="Times New Roman" w:cs="Times New Roman"/>
          <w:b/>
          <w:sz w:val="24"/>
        </w:rPr>
        <w:t xml:space="preserve"> </w:t>
      </w:r>
      <w:r w:rsidR="007A16FD">
        <w:rPr>
          <w:rFonts w:ascii="Times New Roman" w:hAnsi="Times New Roman" w:cs="Times New Roman"/>
          <w:b/>
          <w:sz w:val="24"/>
        </w:rPr>
        <w:tab/>
      </w:r>
      <w:r w:rsidR="007A16FD" w:rsidRPr="007126C6">
        <w:rPr>
          <w:rFonts w:ascii="Times New Roman" w:hAnsi="Times New Roman" w:cs="Times New Roman"/>
          <w:sz w:val="24"/>
        </w:rPr>
        <w:t>Kappa</w:t>
      </w:r>
      <w:r w:rsidR="00CD61C6">
        <w:rPr>
          <w:rFonts w:ascii="Times New Roman" w:hAnsi="Times New Roman" w:cs="Times New Roman"/>
          <w:sz w:val="24"/>
        </w:rPr>
        <w:t xml:space="preserve"> statistic and </w:t>
      </w:r>
      <w:r w:rsidR="005B1E6A" w:rsidRPr="007126C6">
        <w:rPr>
          <w:rFonts w:ascii="Times New Roman" w:hAnsi="Times New Roman" w:cs="Times New Roman"/>
          <w:sz w:val="24"/>
        </w:rPr>
        <w:t>95% CI</w:t>
      </w:r>
      <w:r w:rsidR="00CD61C6">
        <w:rPr>
          <w:rFonts w:ascii="Times New Roman" w:hAnsi="Times New Roman" w:cs="Times New Roman"/>
          <w:sz w:val="24"/>
        </w:rPr>
        <w:t>,</w:t>
      </w:r>
      <w:r w:rsidR="005B1E6A" w:rsidRPr="007126C6">
        <w:rPr>
          <w:rFonts w:ascii="Times New Roman" w:hAnsi="Times New Roman" w:cs="Times New Roman"/>
          <w:sz w:val="24"/>
        </w:rPr>
        <w:t xml:space="preserve"> and </w:t>
      </w:r>
      <w:r w:rsidR="00CD61C6">
        <w:rPr>
          <w:rFonts w:ascii="Times New Roman" w:hAnsi="Times New Roman" w:cs="Times New Roman"/>
          <w:sz w:val="24"/>
        </w:rPr>
        <w:t xml:space="preserve">the </w:t>
      </w:r>
      <w:r w:rsidR="005B1E6A" w:rsidRPr="007126C6">
        <w:rPr>
          <w:rFonts w:ascii="Times New Roman" w:hAnsi="Times New Roman" w:cs="Times New Roman"/>
          <w:sz w:val="24"/>
        </w:rPr>
        <w:t xml:space="preserve">prevalence-adjusted bias-adjusted Kappa (PABAK) </w:t>
      </w:r>
      <w:r w:rsidR="00CD61C6">
        <w:rPr>
          <w:rFonts w:ascii="Times New Roman" w:hAnsi="Times New Roman" w:cs="Times New Roman"/>
          <w:sz w:val="24"/>
        </w:rPr>
        <w:t xml:space="preserve">statistic </w:t>
      </w:r>
      <w:r w:rsidR="007A16FD" w:rsidRPr="007126C6">
        <w:rPr>
          <w:rFonts w:ascii="Times New Roman" w:hAnsi="Times New Roman" w:cs="Times New Roman"/>
          <w:sz w:val="24"/>
        </w:rPr>
        <w:t xml:space="preserve">for PASBAQ- and IPAQ-based </w:t>
      </w:r>
      <w:r w:rsidR="00F876AE" w:rsidRPr="007126C6">
        <w:rPr>
          <w:rFonts w:ascii="Times New Roman" w:hAnsi="Times New Roman" w:cs="Times New Roman"/>
          <w:sz w:val="24"/>
        </w:rPr>
        <w:t xml:space="preserve">estimates of </w:t>
      </w:r>
      <w:r w:rsidR="007A16FD" w:rsidRPr="007126C6">
        <w:rPr>
          <w:rFonts w:ascii="Times New Roman" w:hAnsi="Times New Roman" w:cs="Times New Roman"/>
          <w:sz w:val="24"/>
        </w:rPr>
        <w:t xml:space="preserve">sufficient </w:t>
      </w:r>
      <w:r w:rsidR="00CD61C6">
        <w:rPr>
          <w:rFonts w:ascii="Times New Roman" w:hAnsi="Times New Roman" w:cs="Times New Roman"/>
          <w:sz w:val="24"/>
        </w:rPr>
        <w:t xml:space="preserve">aerobic </w:t>
      </w:r>
      <w:r w:rsidR="009011EC">
        <w:rPr>
          <w:rFonts w:ascii="Times New Roman" w:hAnsi="Times New Roman" w:cs="Times New Roman"/>
          <w:sz w:val="24"/>
        </w:rPr>
        <w:t xml:space="preserve">activity and </w:t>
      </w:r>
      <w:r w:rsidR="007A16FD" w:rsidRPr="007126C6">
        <w:rPr>
          <w:rFonts w:ascii="Times New Roman" w:hAnsi="Times New Roman" w:cs="Times New Roman"/>
          <w:sz w:val="24"/>
        </w:rPr>
        <w:t>inactivity</w:t>
      </w:r>
      <w:r w:rsidR="009011EC">
        <w:rPr>
          <w:rFonts w:ascii="Times New Roman" w:hAnsi="Times New Roman" w:cs="Times New Roman"/>
          <w:sz w:val="24"/>
        </w:rPr>
        <w:t xml:space="preserve"> </w:t>
      </w:r>
      <w:r w:rsidR="00A3563C">
        <w:rPr>
          <w:rFonts w:ascii="Times New Roman" w:hAnsi="Times New Roman" w:cs="Times New Roman"/>
          <w:sz w:val="24"/>
        </w:rPr>
        <w:t>excluding time spent walking</w:t>
      </w:r>
      <w:r w:rsidR="006A46D3">
        <w:rPr>
          <w:rFonts w:ascii="Times New Roman" w:hAnsi="Times New Roman" w:cs="Times New Roman"/>
          <w:sz w:val="24"/>
        </w:rPr>
        <w:t xml:space="preserve"> from MVPA</w:t>
      </w:r>
      <w:bookmarkStart w:id="0" w:name="_GoBack"/>
      <w:bookmarkEnd w:id="0"/>
    </w:p>
    <w:tbl>
      <w:tblPr>
        <w:tblStyle w:val="TableGrid"/>
        <w:tblW w:w="12712" w:type="dxa"/>
        <w:tblInd w:w="-2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2366"/>
        <w:gridCol w:w="644"/>
        <w:gridCol w:w="986"/>
        <w:gridCol w:w="850"/>
        <w:gridCol w:w="850"/>
        <w:gridCol w:w="2261"/>
        <w:gridCol w:w="644"/>
        <w:gridCol w:w="986"/>
        <w:gridCol w:w="850"/>
        <w:gridCol w:w="850"/>
      </w:tblGrid>
      <w:tr w:rsidR="00946DB0" w14:paraId="392F5C42" w14:textId="77777777" w:rsidTr="005A47A4">
        <w:tc>
          <w:tcPr>
            <w:tcW w:w="1425" w:type="dxa"/>
          </w:tcPr>
          <w:p w14:paraId="42BAD45D" w14:textId="77777777" w:rsidR="00946DB0" w:rsidRPr="00C66FC0" w:rsidRDefault="00946DB0" w:rsidP="00E2088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696" w:type="dxa"/>
            <w:gridSpan w:val="5"/>
            <w:tcBorders>
              <w:bottom w:val="single" w:sz="8" w:space="0" w:color="auto"/>
            </w:tcBorders>
          </w:tcPr>
          <w:p w14:paraId="42221AEC" w14:textId="3D96982B" w:rsidR="00946DB0" w:rsidRPr="006527F4" w:rsidRDefault="00946DB0" w:rsidP="00D7182D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Sufficient activity</w:t>
            </w:r>
          </w:p>
          <w:p w14:paraId="0BD3AA01" w14:textId="316FAE5F" w:rsidR="00946DB0" w:rsidRDefault="00946DB0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MVPA ≥150minutes/weekday)</w:t>
            </w:r>
          </w:p>
        </w:tc>
        <w:tc>
          <w:tcPr>
            <w:tcW w:w="5591" w:type="dxa"/>
            <w:gridSpan w:val="5"/>
            <w:tcBorders>
              <w:bottom w:val="single" w:sz="8" w:space="0" w:color="auto"/>
            </w:tcBorders>
          </w:tcPr>
          <w:p w14:paraId="50BEA01B" w14:textId="55588110" w:rsidR="00946DB0" w:rsidRPr="006527F4" w:rsidRDefault="00946DB0" w:rsidP="00D7182D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Inactivity</w:t>
            </w:r>
          </w:p>
          <w:p w14:paraId="755E2E9E" w14:textId="34B03467" w:rsidR="00946DB0" w:rsidRDefault="00E561C5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MVPA &lt;3</w:t>
            </w:r>
            <w:r w:rsidR="00946DB0">
              <w:rPr>
                <w:rFonts w:ascii="Times New Roman" w:hAnsi="Times New Roman" w:cs="Times New Roman"/>
                <w:b/>
              </w:rPr>
              <w:t>0minutes/weekday)</w:t>
            </w:r>
          </w:p>
        </w:tc>
      </w:tr>
      <w:tr w:rsidR="00D7182D" w14:paraId="511F4E06" w14:textId="77777777" w:rsidTr="005A47A4">
        <w:tc>
          <w:tcPr>
            <w:tcW w:w="1425" w:type="dxa"/>
          </w:tcPr>
          <w:p w14:paraId="288B1D4C" w14:textId="77777777" w:rsidR="00D7182D" w:rsidRPr="00C66FC0" w:rsidRDefault="00D7182D" w:rsidP="00E2088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  <w:tcBorders>
              <w:top w:val="single" w:sz="8" w:space="0" w:color="auto"/>
              <w:bottom w:val="single" w:sz="8" w:space="0" w:color="auto"/>
            </w:tcBorders>
          </w:tcPr>
          <w:p w14:paraId="7BEFA4A7" w14:textId="77777777" w:rsidR="00D7182D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Kappa </w:t>
            </w:r>
          </w:p>
          <w:p w14:paraId="338C95C7" w14:textId="77777777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95% </w:t>
            </w:r>
            <w:r w:rsidRPr="00C66FC0">
              <w:rPr>
                <w:rFonts w:ascii="Times New Roman" w:hAnsi="Times New Roman" w:cs="Times New Roman"/>
                <w:b/>
              </w:rPr>
              <w:t>CI)</w:t>
            </w:r>
          </w:p>
        </w:tc>
        <w:tc>
          <w:tcPr>
            <w:tcW w:w="644" w:type="dxa"/>
            <w:tcBorders>
              <w:top w:val="single" w:sz="8" w:space="0" w:color="auto"/>
              <w:bottom w:val="single" w:sz="8" w:space="0" w:color="auto"/>
            </w:tcBorders>
          </w:tcPr>
          <w:p w14:paraId="335AB78E" w14:textId="77777777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r w:rsidRPr="00C66FC0">
              <w:rPr>
                <w:rFonts w:ascii="Times New Roman" w:hAnsi="Times New Roman" w:cs="Times New Roman"/>
                <w:b/>
              </w:rPr>
              <w:t>K</w:t>
            </w:r>
            <w:r w:rsidRPr="00C66FC0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</w:tcPr>
          <w:p w14:paraId="3A408845" w14:textId="1AEBFD48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BAK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8B8960F" w14:textId="77777777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3C6192DE" w14:textId="77777777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</w:t>
            </w:r>
          </w:p>
        </w:tc>
        <w:tc>
          <w:tcPr>
            <w:tcW w:w="2261" w:type="dxa"/>
            <w:tcBorders>
              <w:top w:val="single" w:sz="8" w:space="0" w:color="auto"/>
              <w:bottom w:val="single" w:sz="8" w:space="0" w:color="auto"/>
            </w:tcBorders>
          </w:tcPr>
          <w:p w14:paraId="064C2B30" w14:textId="77777777" w:rsidR="00D7182D" w:rsidRDefault="00D7182D" w:rsidP="00EE4FE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Kappa</w:t>
            </w:r>
          </w:p>
          <w:p w14:paraId="3321906D" w14:textId="77777777" w:rsidR="00D7182D" w:rsidRPr="00C66FC0" w:rsidRDefault="00D7182D" w:rsidP="00EE4FE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644" w:type="dxa"/>
            <w:tcBorders>
              <w:top w:val="single" w:sz="8" w:space="0" w:color="auto"/>
              <w:bottom w:val="single" w:sz="8" w:space="0" w:color="auto"/>
            </w:tcBorders>
          </w:tcPr>
          <w:p w14:paraId="29AE8415" w14:textId="77777777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r w:rsidRPr="00C66FC0">
              <w:rPr>
                <w:rFonts w:ascii="Times New Roman" w:hAnsi="Times New Roman" w:cs="Times New Roman"/>
                <w:b/>
              </w:rPr>
              <w:t>K</w:t>
            </w:r>
            <w:r w:rsidRPr="00C66FC0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</w:tcPr>
          <w:p w14:paraId="270DF558" w14:textId="1841F898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BAK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D89F108" w14:textId="646F445C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FF0A55D" w14:textId="1B9E66D9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</w:t>
            </w:r>
          </w:p>
        </w:tc>
      </w:tr>
      <w:tr w:rsidR="00D7182D" w14:paraId="15263286" w14:textId="77777777" w:rsidTr="008D5F8A">
        <w:tc>
          <w:tcPr>
            <w:tcW w:w="1425" w:type="dxa"/>
          </w:tcPr>
          <w:p w14:paraId="39012A1A" w14:textId="77777777" w:rsidR="00D7182D" w:rsidRPr="00C66FC0" w:rsidRDefault="00D7182D" w:rsidP="00E2088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2366" w:type="dxa"/>
            <w:tcBorders>
              <w:top w:val="single" w:sz="8" w:space="0" w:color="auto"/>
            </w:tcBorders>
          </w:tcPr>
          <w:p w14:paraId="7CB8ECD3" w14:textId="480B6BD4" w:rsidR="00D7182D" w:rsidRPr="00C66FC0" w:rsidRDefault="00F80DD1" w:rsidP="00E208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33-0.44)</w:t>
            </w:r>
          </w:p>
        </w:tc>
        <w:tc>
          <w:tcPr>
            <w:tcW w:w="644" w:type="dxa"/>
            <w:tcBorders>
              <w:top w:val="single" w:sz="8" w:space="0" w:color="auto"/>
            </w:tcBorders>
          </w:tcPr>
          <w:p w14:paraId="5D62627F" w14:textId="07F3B293" w:rsidR="00D7182D" w:rsidRPr="00C66FC0" w:rsidRDefault="00431872" w:rsidP="00E208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86" w:type="dxa"/>
            <w:tcBorders>
              <w:top w:val="single" w:sz="8" w:space="0" w:color="auto"/>
            </w:tcBorders>
          </w:tcPr>
          <w:p w14:paraId="2269881E" w14:textId="2B167810" w:rsidR="00D7182D" w:rsidRPr="00C66FC0" w:rsidRDefault="00431872" w:rsidP="00E208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597A28B" w14:textId="1808BC4E" w:rsidR="00D7182D" w:rsidRPr="00C66FC0" w:rsidRDefault="00431872" w:rsidP="00E208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5437873" w14:textId="222CC28C" w:rsidR="00D7182D" w:rsidRPr="00C66FC0" w:rsidRDefault="00431872" w:rsidP="00E208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261" w:type="dxa"/>
            <w:tcBorders>
              <w:top w:val="single" w:sz="8" w:space="0" w:color="auto"/>
            </w:tcBorders>
          </w:tcPr>
          <w:p w14:paraId="6870B854" w14:textId="79347B14" w:rsidR="00D7182D" w:rsidRPr="00C66FC0" w:rsidRDefault="00F80DD1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0.34-0.45)</w:t>
            </w:r>
          </w:p>
        </w:tc>
        <w:tc>
          <w:tcPr>
            <w:tcW w:w="644" w:type="dxa"/>
            <w:tcBorders>
              <w:top w:val="single" w:sz="8" w:space="0" w:color="auto"/>
            </w:tcBorders>
          </w:tcPr>
          <w:p w14:paraId="475C6594" w14:textId="7AD96FC5" w:rsidR="00D7182D" w:rsidRPr="00C66FC0" w:rsidRDefault="003A2F33" w:rsidP="00E208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86" w:type="dxa"/>
            <w:tcBorders>
              <w:top w:val="single" w:sz="8" w:space="0" w:color="auto"/>
            </w:tcBorders>
          </w:tcPr>
          <w:p w14:paraId="3EB1AA4B" w14:textId="6190CBA5" w:rsidR="00D7182D" w:rsidRPr="00C66FC0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0DEDCAF" w14:textId="33EC9A73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0C4EC75" w14:textId="1DD68D67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D7182D" w14:paraId="392D3AC0" w14:textId="77777777" w:rsidTr="008D5F8A">
        <w:tc>
          <w:tcPr>
            <w:tcW w:w="1425" w:type="dxa"/>
          </w:tcPr>
          <w:p w14:paraId="756CF18E" w14:textId="77777777" w:rsidR="00D7182D" w:rsidRPr="00C66FC0" w:rsidRDefault="00D7182D" w:rsidP="00334B2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Sex:</w:t>
            </w:r>
          </w:p>
        </w:tc>
        <w:tc>
          <w:tcPr>
            <w:tcW w:w="2366" w:type="dxa"/>
          </w:tcPr>
          <w:p w14:paraId="6F7BBB3C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78CAE74D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1B187494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43D1222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5ED56F5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7D2D95BF" w14:textId="77777777" w:rsidR="00D7182D" w:rsidRPr="00C66FC0" w:rsidRDefault="00D7182D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58D6A8B0" w14:textId="77777777" w:rsidR="00D7182D" w:rsidRPr="00C66FC0" w:rsidRDefault="00D7182D" w:rsidP="00334B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3E123BC8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C8C4B4F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D3205DF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82D" w14:paraId="41FCC787" w14:textId="77777777" w:rsidTr="008D5F8A">
        <w:tc>
          <w:tcPr>
            <w:tcW w:w="1425" w:type="dxa"/>
          </w:tcPr>
          <w:p w14:paraId="1733B4D0" w14:textId="77777777" w:rsidR="00D7182D" w:rsidRPr="00C66FC0" w:rsidRDefault="00D7182D" w:rsidP="00334B2D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366" w:type="dxa"/>
          </w:tcPr>
          <w:p w14:paraId="35AC59F8" w14:textId="6D62B103" w:rsidR="00D7182D" w:rsidRPr="00C66FC0" w:rsidRDefault="00F80DD1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0.33-0.50)</w:t>
            </w:r>
          </w:p>
        </w:tc>
        <w:tc>
          <w:tcPr>
            <w:tcW w:w="644" w:type="dxa"/>
          </w:tcPr>
          <w:p w14:paraId="300440BB" w14:textId="2A302FE8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86" w:type="dxa"/>
          </w:tcPr>
          <w:p w14:paraId="2E342445" w14:textId="0070EEB7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0" w:type="dxa"/>
          </w:tcPr>
          <w:p w14:paraId="216038D8" w14:textId="73EE8A59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50" w:type="dxa"/>
          </w:tcPr>
          <w:p w14:paraId="03717EC7" w14:textId="23E30DDB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261" w:type="dxa"/>
          </w:tcPr>
          <w:p w14:paraId="341956A2" w14:textId="3C031152" w:rsidR="00D7182D" w:rsidRPr="00C66FC0" w:rsidRDefault="00F80DD1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29-0.47)</w:t>
            </w:r>
          </w:p>
        </w:tc>
        <w:tc>
          <w:tcPr>
            <w:tcW w:w="644" w:type="dxa"/>
          </w:tcPr>
          <w:p w14:paraId="4B1D637C" w14:textId="02A1D2DA" w:rsidR="00D7182D" w:rsidRPr="00C66FC0" w:rsidRDefault="003A2F33" w:rsidP="00334B2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86" w:type="dxa"/>
          </w:tcPr>
          <w:p w14:paraId="417E75B2" w14:textId="0AE15256" w:rsidR="00D7182D" w:rsidRPr="00C66FC0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50" w:type="dxa"/>
          </w:tcPr>
          <w:p w14:paraId="2B760BDA" w14:textId="16EDF603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0" w:type="dxa"/>
          </w:tcPr>
          <w:p w14:paraId="6AB16A08" w14:textId="4AFB64F6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D7182D" w14:paraId="355416C9" w14:textId="77777777" w:rsidTr="008D5F8A">
        <w:tc>
          <w:tcPr>
            <w:tcW w:w="1425" w:type="dxa"/>
          </w:tcPr>
          <w:p w14:paraId="197F64D4" w14:textId="77777777" w:rsidR="00D7182D" w:rsidRPr="00C66FC0" w:rsidRDefault="00D7182D" w:rsidP="00334B2D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 xml:space="preserve">Women </w:t>
            </w:r>
          </w:p>
        </w:tc>
        <w:tc>
          <w:tcPr>
            <w:tcW w:w="2366" w:type="dxa"/>
          </w:tcPr>
          <w:p w14:paraId="474BEA3D" w14:textId="7E2DBEF1" w:rsidR="00D7182D" w:rsidRPr="00C66FC0" w:rsidRDefault="00F80DD1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(0.26-0.41)</w:t>
            </w:r>
          </w:p>
        </w:tc>
        <w:tc>
          <w:tcPr>
            <w:tcW w:w="644" w:type="dxa"/>
          </w:tcPr>
          <w:p w14:paraId="4665FC1A" w14:textId="15AA8FDB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86" w:type="dxa"/>
          </w:tcPr>
          <w:p w14:paraId="51855865" w14:textId="07828CD2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0" w:type="dxa"/>
          </w:tcPr>
          <w:p w14:paraId="039D0A90" w14:textId="213E67AD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</w:tcPr>
          <w:p w14:paraId="3AAAF10F" w14:textId="589755DC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261" w:type="dxa"/>
          </w:tcPr>
          <w:p w14:paraId="4AEE8F82" w14:textId="5CBC54AC" w:rsidR="00D7182D" w:rsidRPr="00C66FC0" w:rsidRDefault="00F80DD1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0.33-0.47)</w:t>
            </w:r>
          </w:p>
        </w:tc>
        <w:tc>
          <w:tcPr>
            <w:tcW w:w="644" w:type="dxa"/>
          </w:tcPr>
          <w:p w14:paraId="3D045DDF" w14:textId="1522B975" w:rsidR="00D7182D" w:rsidRPr="00C66FC0" w:rsidRDefault="003A2F33" w:rsidP="00334B2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86" w:type="dxa"/>
          </w:tcPr>
          <w:p w14:paraId="6B920036" w14:textId="0120551C" w:rsidR="00D7182D" w:rsidRPr="00C66FC0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0" w:type="dxa"/>
          </w:tcPr>
          <w:p w14:paraId="5B1F0D67" w14:textId="42038876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0" w:type="dxa"/>
          </w:tcPr>
          <w:p w14:paraId="515216F0" w14:textId="295D0237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D7182D" w14:paraId="5EA173E3" w14:textId="77777777" w:rsidTr="008D5F8A">
        <w:tc>
          <w:tcPr>
            <w:tcW w:w="1425" w:type="dxa"/>
          </w:tcPr>
          <w:p w14:paraId="75FAF5CE" w14:textId="77777777" w:rsidR="00D7182D" w:rsidRPr="00C66FC0" w:rsidRDefault="00D7182D" w:rsidP="00334B2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Age-group:</w:t>
            </w:r>
          </w:p>
        </w:tc>
        <w:tc>
          <w:tcPr>
            <w:tcW w:w="2366" w:type="dxa"/>
          </w:tcPr>
          <w:p w14:paraId="37B4E968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326B0124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4E178B0F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83E9523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3EC65FD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6F116191" w14:textId="77777777" w:rsidR="00D7182D" w:rsidRPr="00C66FC0" w:rsidRDefault="00D7182D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08D8DC88" w14:textId="77777777" w:rsidR="00D7182D" w:rsidRPr="00C66FC0" w:rsidRDefault="00D7182D" w:rsidP="00334B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29113C5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2B00F30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74354C6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82D" w14:paraId="385A67B0" w14:textId="77777777" w:rsidTr="008D5F8A">
        <w:tc>
          <w:tcPr>
            <w:tcW w:w="1425" w:type="dxa"/>
          </w:tcPr>
          <w:p w14:paraId="72E7AA3F" w14:textId="77777777" w:rsidR="00D7182D" w:rsidRPr="00C66FC0" w:rsidRDefault="00D7182D" w:rsidP="00334B2D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16-44</w:t>
            </w:r>
          </w:p>
        </w:tc>
        <w:tc>
          <w:tcPr>
            <w:tcW w:w="2366" w:type="dxa"/>
          </w:tcPr>
          <w:p w14:paraId="3C7B2A79" w14:textId="40093B2D" w:rsidR="00D7182D" w:rsidRPr="00C66FC0" w:rsidRDefault="00F80DD1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29-0.48)</w:t>
            </w:r>
          </w:p>
        </w:tc>
        <w:tc>
          <w:tcPr>
            <w:tcW w:w="644" w:type="dxa"/>
          </w:tcPr>
          <w:p w14:paraId="5C1939E6" w14:textId="4B5D7D5B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86" w:type="dxa"/>
          </w:tcPr>
          <w:p w14:paraId="4ECF1381" w14:textId="3660F975" w:rsidR="00D7182D" w:rsidRPr="005B1E6A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50" w:type="dxa"/>
          </w:tcPr>
          <w:p w14:paraId="792C2BBA" w14:textId="721C2EB0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850" w:type="dxa"/>
          </w:tcPr>
          <w:p w14:paraId="2E96860B" w14:textId="40C5C7D1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261" w:type="dxa"/>
          </w:tcPr>
          <w:p w14:paraId="5FA1170E" w14:textId="7D105710" w:rsidR="00D7182D" w:rsidRPr="00C66FC0" w:rsidRDefault="00F80DD1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0.20-0.42)</w:t>
            </w:r>
          </w:p>
        </w:tc>
        <w:tc>
          <w:tcPr>
            <w:tcW w:w="644" w:type="dxa"/>
          </w:tcPr>
          <w:p w14:paraId="41FE63BB" w14:textId="70318330" w:rsidR="00D7182D" w:rsidRPr="00C66FC0" w:rsidRDefault="003A2F33" w:rsidP="00334B2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86" w:type="dxa"/>
          </w:tcPr>
          <w:p w14:paraId="5744C922" w14:textId="506DB88F" w:rsidR="00D7182D" w:rsidRPr="005B1E6A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50" w:type="dxa"/>
          </w:tcPr>
          <w:p w14:paraId="04E51325" w14:textId="1C96F9A0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50" w:type="dxa"/>
          </w:tcPr>
          <w:p w14:paraId="631C143B" w14:textId="702AD171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D7182D" w14:paraId="702E2C97" w14:textId="77777777" w:rsidTr="008D5F8A">
        <w:tc>
          <w:tcPr>
            <w:tcW w:w="1425" w:type="dxa"/>
          </w:tcPr>
          <w:p w14:paraId="7F48AEAA" w14:textId="77777777" w:rsidR="00D7182D" w:rsidRPr="00C66FC0" w:rsidRDefault="00D7182D" w:rsidP="00334B2D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45-64</w:t>
            </w:r>
          </w:p>
        </w:tc>
        <w:tc>
          <w:tcPr>
            <w:tcW w:w="2366" w:type="dxa"/>
          </w:tcPr>
          <w:p w14:paraId="2261A6E5" w14:textId="3D300E61" w:rsidR="00D7182D" w:rsidRPr="00C66FC0" w:rsidRDefault="00F80DD1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 (0.23-0.41)</w:t>
            </w:r>
          </w:p>
        </w:tc>
        <w:tc>
          <w:tcPr>
            <w:tcW w:w="644" w:type="dxa"/>
          </w:tcPr>
          <w:p w14:paraId="174C71D7" w14:textId="5C9ED9C2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86" w:type="dxa"/>
          </w:tcPr>
          <w:p w14:paraId="6AB805FE" w14:textId="414EC014" w:rsidR="00D7182D" w:rsidRPr="005B1E6A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0" w:type="dxa"/>
          </w:tcPr>
          <w:p w14:paraId="30CAC6A7" w14:textId="3E3803C8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50" w:type="dxa"/>
          </w:tcPr>
          <w:p w14:paraId="6E33C54A" w14:textId="7E8F702B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261" w:type="dxa"/>
          </w:tcPr>
          <w:p w14:paraId="532492CE" w14:textId="76E8F313" w:rsidR="00D7182D" w:rsidRPr="00C66FC0" w:rsidRDefault="00F80DD1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26-0.45)</w:t>
            </w:r>
          </w:p>
        </w:tc>
        <w:tc>
          <w:tcPr>
            <w:tcW w:w="644" w:type="dxa"/>
          </w:tcPr>
          <w:p w14:paraId="3D20CA78" w14:textId="3682B66F" w:rsidR="00D7182D" w:rsidRPr="00C66FC0" w:rsidRDefault="003A2F33" w:rsidP="00334B2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86" w:type="dxa"/>
          </w:tcPr>
          <w:p w14:paraId="2E042B12" w14:textId="1C4E384B" w:rsidR="00D7182D" w:rsidRPr="005B1E6A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0" w:type="dxa"/>
          </w:tcPr>
          <w:p w14:paraId="70F52455" w14:textId="66F33209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</w:tcPr>
          <w:p w14:paraId="077FC612" w14:textId="35B1D79C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D7182D" w14:paraId="6280748C" w14:textId="77777777" w:rsidTr="008D5F8A">
        <w:tc>
          <w:tcPr>
            <w:tcW w:w="1425" w:type="dxa"/>
          </w:tcPr>
          <w:p w14:paraId="3671836F" w14:textId="77777777" w:rsidR="00D7182D" w:rsidRPr="00C66FC0" w:rsidRDefault="00D7182D" w:rsidP="00334B2D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2366" w:type="dxa"/>
          </w:tcPr>
          <w:p w14:paraId="3BCC066D" w14:textId="77A481B1" w:rsidR="00D7182D" w:rsidRPr="00C66FC0" w:rsidRDefault="00F80DD1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(0.23-0.43)</w:t>
            </w:r>
          </w:p>
        </w:tc>
        <w:tc>
          <w:tcPr>
            <w:tcW w:w="644" w:type="dxa"/>
          </w:tcPr>
          <w:p w14:paraId="1D1F59EB" w14:textId="5514CF2D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86" w:type="dxa"/>
          </w:tcPr>
          <w:p w14:paraId="56C94970" w14:textId="052B94D6" w:rsidR="00D7182D" w:rsidRPr="005B1E6A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</w:tcPr>
          <w:p w14:paraId="031328F4" w14:textId="05F5F497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0" w:type="dxa"/>
          </w:tcPr>
          <w:p w14:paraId="1116D543" w14:textId="5FCF1A41" w:rsidR="00D7182D" w:rsidRPr="00C66FC0" w:rsidRDefault="00431872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261" w:type="dxa"/>
          </w:tcPr>
          <w:p w14:paraId="34001CCC" w14:textId="61C22041" w:rsidR="00D7182D" w:rsidRPr="00C66FC0" w:rsidRDefault="00F80DD1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34-0.53)</w:t>
            </w:r>
          </w:p>
        </w:tc>
        <w:tc>
          <w:tcPr>
            <w:tcW w:w="644" w:type="dxa"/>
          </w:tcPr>
          <w:p w14:paraId="035D8419" w14:textId="4F9D8CAD" w:rsidR="00D7182D" w:rsidRPr="00C66FC0" w:rsidRDefault="003A2F33" w:rsidP="00334B2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86" w:type="dxa"/>
          </w:tcPr>
          <w:p w14:paraId="35A15939" w14:textId="7FD25B3A" w:rsidR="00D7182D" w:rsidRPr="005B1E6A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0" w:type="dxa"/>
          </w:tcPr>
          <w:p w14:paraId="09E8A4A5" w14:textId="1AD364FB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</w:tcPr>
          <w:p w14:paraId="3D01059D" w14:textId="02A94362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D7182D" w14:paraId="0559D7E9" w14:textId="77777777" w:rsidTr="008D5F8A">
        <w:tc>
          <w:tcPr>
            <w:tcW w:w="1425" w:type="dxa"/>
          </w:tcPr>
          <w:p w14:paraId="7503FB65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BMI group:</w:t>
            </w:r>
          </w:p>
        </w:tc>
        <w:tc>
          <w:tcPr>
            <w:tcW w:w="2366" w:type="dxa"/>
          </w:tcPr>
          <w:p w14:paraId="34D0380B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3302DCA2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FD6F624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4AD7AE6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E50AFC2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08737607" w14:textId="77777777" w:rsidR="00D7182D" w:rsidRPr="00C66FC0" w:rsidRDefault="00D7182D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5083A822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65D60607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EB2270A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3908512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82D" w14:paraId="5E0A2F01" w14:textId="77777777" w:rsidTr="008D5F8A">
        <w:tc>
          <w:tcPr>
            <w:tcW w:w="1425" w:type="dxa"/>
          </w:tcPr>
          <w:p w14:paraId="62BCB96B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366" w:type="dxa"/>
          </w:tcPr>
          <w:p w14:paraId="7D222B6A" w14:textId="0575889D" w:rsidR="00D7182D" w:rsidRPr="00C66FC0" w:rsidRDefault="00781E63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27-0.47)</w:t>
            </w:r>
          </w:p>
        </w:tc>
        <w:tc>
          <w:tcPr>
            <w:tcW w:w="644" w:type="dxa"/>
          </w:tcPr>
          <w:p w14:paraId="22E870C7" w14:textId="1A5CDA2D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86" w:type="dxa"/>
          </w:tcPr>
          <w:p w14:paraId="4A3B5217" w14:textId="73F999D9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0" w:type="dxa"/>
          </w:tcPr>
          <w:p w14:paraId="60C9275A" w14:textId="47B4EBAB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50" w:type="dxa"/>
          </w:tcPr>
          <w:p w14:paraId="1FF79039" w14:textId="272F1A8A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261" w:type="dxa"/>
          </w:tcPr>
          <w:p w14:paraId="77649D17" w14:textId="3E9F79DD" w:rsidR="00D7182D" w:rsidRPr="00C66FC0" w:rsidRDefault="00781E63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24-0.48)</w:t>
            </w:r>
          </w:p>
        </w:tc>
        <w:tc>
          <w:tcPr>
            <w:tcW w:w="644" w:type="dxa"/>
          </w:tcPr>
          <w:p w14:paraId="69EB7902" w14:textId="6A2AA635" w:rsidR="00D7182D" w:rsidRPr="00C66FC0" w:rsidRDefault="003A2F33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86" w:type="dxa"/>
          </w:tcPr>
          <w:p w14:paraId="098E3319" w14:textId="4402B2EF" w:rsidR="00D7182D" w:rsidRPr="00C66FC0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50" w:type="dxa"/>
          </w:tcPr>
          <w:p w14:paraId="2F4AF2BE" w14:textId="3AD59F44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0" w:type="dxa"/>
          </w:tcPr>
          <w:p w14:paraId="694F2063" w14:textId="328AB38F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D7182D" w14:paraId="15683366" w14:textId="77777777" w:rsidTr="008D5F8A">
        <w:tc>
          <w:tcPr>
            <w:tcW w:w="1425" w:type="dxa"/>
          </w:tcPr>
          <w:p w14:paraId="47BA19A5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366" w:type="dxa"/>
          </w:tcPr>
          <w:p w14:paraId="4976B871" w14:textId="09069567" w:rsidR="00D7182D" w:rsidRPr="00C66FC0" w:rsidRDefault="00781E63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27-0.45)</w:t>
            </w:r>
          </w:p>
        </w:tc>
        <w:tc>
          <w:tcPr>
            <w:tcW w:w="644" w:type="dxa"/>
          </w:tcPr>
          <w:p w14:paraId="6A8E974C" w14:textId="772AA83E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86" w:type="dxa"/>
          </w:tcPr>
          <w:p w14:paraId="7B4F2D0D" w14:textId="49901E4E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0" w:type="dxa"/>
          </w:tcPr>
          <w:p w14:paraId="278041E3" w14:textId="02C1DC69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50" w:type="dxa"/>
          </w:tcPr>
          <w:p w14:paraId="7E6C662C" w14:textId="5519DB53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261" w:type="dxa"/>
          </w:tcPr>
          <w:p w14:paraId="1F98957B" w14:textId="0712ECAE" w:rsidR="00D7182D" w:rsidRPr="00C66FC0" w:rsidRDefault="00781E63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0.20-0.40)</w:t>
            </w:r>
          </w:p>
        </w:tc>
        <w:tc>
          <w:tcPr>
            <w:tcW w:w="644" w:type="dxa"/>
          </w:tcPr>
          <w:p w14:paraId="3BAB4DF3" w14:textId="01372589" w:rsidR="00D7182D" w:rsidRPr="00C66FC0" w:rsidRDefault="003A2F33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86" w:type="dxa"/>
          </w:tcPr>
          <w:p w14:paraId="35DA3AF2" w14:textId="36976633" w:rsidR="00D7182D" w:rsidRPr="00C66FC0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</w:tcPr>
          <w:p w14:paraId="10141D53" w14:textId="304BC261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</w:tcPr>
          <w:p w14:paraId="6EB5B099" w14:textId="0E174E32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D7182D" w14:paraId="10BC87DA" w14:textId="77777777" w:rsidTr="008D5F8A">
        <w:tc>
          <w:tcPr>
            <w:tcW w:w="1425" w:type="dxa"/>
          </w:tcPr>
          <w:p w14:paraId="59887F55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366" w:type="dxa"/>
          </w:tcPr>
          <w:p w14:paraId="6489D152" w14:textId="5C9E43E4" w:rsidR="00D7182D" w:rsidRPr="00C66FC0" w:rsidRDefault="00781E63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25-0.48)</w:t>
            </w:r>
          </w:p>
        </w:tc>
        <w:tc>
          <w:tcPr>
            <w:tcW w:w="644" w:type="dxa"/>
          </w:tcPr>
          <w:p w14:paraId="163010C8" w14:textId="3A853FB2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86" w:type="dxa"/>
          </w:tcPr>
          <w:p w14:paraId="4D0081E7" w14:textId="38E77592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</w:tcPr>
          <w:p w14:paraId="27844C11" w14:textId="62316117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50" w:type="dxa"/>
          </w:tcPr>
          <w:p w14:paraId="1966F727" w14:textId="5BFFEC06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261" w:type="dxa"/>
          </w:tcPr>
          <w:p w14:paraId="1E2457E1" w14:textId="7C0E7712" w:rsidR="00D7182D" w:rsidRPr="00C66FC0" w:rsidRDefault="00781E63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33-0.55)</w:t>
            </w:r>
          </w:p>
        </w:tc>
        <w:tc>
          <w:tcPr>
            <w:tcW w:w="644" w:type="dxa"/>
          </w:tcPr>
          <w:p w14:paraId="734C1BDE" w14:textId="3BA7A9EC" w:rsidR="00D7182D" w:rsidRPr="00C66FC0" w:rsidRDefault="003A2F33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86" w:type="dxa"/>
          </w:tcPr>
          <w:p w14:paraId="49D5F847" w14:textId="6938712A" w:rsidR="00D7182D" w:rsidRPr="00C66FC0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0" w:type="dxa"/>
          </w:tcPr>
          <w:p w14:paraId="30A29389" w14:textId="656CD26F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50" w:type="dxa"/>
          </w:tcPr>
          <w:p w14:paraId="6802BD24" w14:textId="2F1F8518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D7182D" w14:paraId="6713528B" w14:textId="77777777" w:rsidTr="008D5F8A">
        <w:tc>
          <w:tcPr>
            <w:tcW w:w="1425" w:type="dxa"/>
          </w:tcPr>
          <w:p w14:paraId="2BB46CF8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Income:</w:t>
            </w:r>
          </w:p>
        </w:tc>
        <w:tc>
          <w:tcPr>
            <w:tcW w:w="2366" w:type="dxa"/>
          </w:tcPr>
          <w:p w14:paraId="43C53777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7FEDB41B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5D2374E1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447CC5B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177991F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243A20D7" w14:textId="77777777" w:rsidR="00D7182D" w:rsidRPr="00C66FC0" w:rsidRDefault="00D7182D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650AA521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646DD8B3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51F3294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8E432A7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82D" w14:paraId="7CED37FD" w14:textId="77777777" w:rsidTr="008D5F8A">
        <w:tc>
          <w:tcPr>
            <w:tcW w:w="1425" w:type="dxa"/>
          </w:tcPr>
          <w:p w14:paraId="6B52890B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Highest</w:t>
            </w:r>
          </w:p>
        </w:tc>
        <w:tc>
          <w:tcPr>
            <w:tcW w:w="2366" w:type="dxa"/>
          </w:tcPr>
          <w:p w14:paraId="58605013" w14:textId="51FADFA7" w:rsidR="00D7182D" w:rsidRPr="00C66FC0" w:rsidRDefault="00781E63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27-0.47)</w:t>
            </w:r>
          </w:p>
        </w:tc>
        <w:tc>
          <w:tcPr>
            <w:tcW w:w="644" w:type="dxa"/>
          </w:tcPr>
          <w:p w14:paraId="01ECC418" w14:textId="24E95C2B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86" w:type="dxa"/>
          </w:tcPr>
          <w:p w14:paraId="732B825D" w14:textId="229636B6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50" w:type="dxa"/>
          </w:tcPr>
          <w:p w14:paraId="67352C16" w14:textId="1B668AFF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50" w:type="dxa"/>
          </w:tcPr>
          <w:p w14:paraId="7DE933F6" w14:textId="040E791A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261" w:type="dxa"/>
          </w:tcPr>
          <w:p w14:paraId="767B5AC0" w14:textId="57A5D415" w:rsidR="00D7182D" w:rsidRPr="00C66FC0" w:rsidRDefault="00781E63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31-0.53)</w:t>
            </w:r>
          </w:p>
        </w:tc>
        <w:tc>
          <w:tcPr>
            <w:tcW w:w="644" w:type="dxa"/>
          </w:tcPr>
          <w:p w14:paraId="755577A6" w14:textId="2A2EA292" w:rsidR="00D7182D" w:rsidRPr="00C66FC0" w:rsidRDefault="003A2F33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86" w:type="dxa"/>
          </w:tcPr>
          <w:p w14:paraId="6ADC1DE7" w14:textId="355A52C4" w:rsidR="00D7182D" w:rsidRPr="00C66FC0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50" w:type="dxa"/>
          </w:tcPr>
          <w:p w14:paraId="197417D6" w14:textId="1AD1EC4E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0" w:type="dxa"/>
          </w:tcPr>
          <w:p w14:paraId="15C33C65" w14:textId="6741B4A5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D7182D" w14:paraId="59760A24" w14:textId="77777777" w:rsidTr="008D5F8A">
        <w:tc>
          <w:tcPr>
            <w:tcW w:w="1425" w:type="dxa"/>
          </w:tcPr>
          <w:p w14:paraId="3389EC75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366" w:type="dxa"/>
          </w:tcPr>
          <w:p w14:paraId="4D410E9C" w14:textId="2062FC16" w:rsidR="00D7182D" w:rsidRPr="00C66FC0" w:rsidRDefault="00781E63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29-0.48)</w:t>
            </w:r>
          </w:p>
        </w:tc>
        <w:tc>
          <w:tcPr>
            <w:tcW w:w="644" w:type="dxa"/>
          </w:tcPr>
          <w:p w14:paraId="53DA42CC" w14:textId="2781A28F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86" w:type="dxa"/>
          </w:tcPr>
          <w:p w14:paraId="77417AED" w14:textId="77BDA155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0" w:type="dxa"/>
          </w:tcPr>
          <w:p w14:paraId="2615C8BD" w14:textId="47EF28BC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850" w:type="dxa"/>
          </w:tcPr>
          <w:p w14:paraId="2CC2D134" w14:textId="3A488288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261" w:type="dxa"/>
          </w:tcPr>
          <w:p w14:paraId="48E089DD" w14:textId="0FC5FFA6" w:rsidR="00D7182D" w:rsidRPr="00C66FC0" w:rsidRDefault="00781E63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(0.22-0.45)</w:t>
            </w:r>
          </w:p>
        </w:tc>
        <w:tc>
          <w:tcPr>
            <w:tcW w:w="644" w:type="dxa"/>
          </w:tcPr>
          <w:p w14:paraId="6915B22F" w14:textId="5A1F8631" w:rsidR="00D7182D" w:rsidRPr="00C66FC0" w:rsidRDefault="003A2F33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86" w:type="dxa"/>
          </w:tcPr>
          <w:p w14:paraId="0061992F" w14:textId="6526025E" w:rsidR="00D7182D" w:rsidRPr="00C66FC0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0" w:type="dxa"/>
          </w:tcPr>
          <w:p w14:paraId="3B3E46F6" w14:textId="0263291B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0" w:type="dxa"/>
          </w:tcPr>
          <w:p w14:paraId="5F352F9F" w14:textId="5EBC105B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D7182D" w14:paraId="5E6A12E8" w14:textId="77777777" w:rsidTr="008D5F8A">
        <w:tc>
          <w:tcPr>
            <w:tcW w:w="1425" w:type="dxa"/>
          </w:tcPr>
          <w:p w14:paraId="206FE0FF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Lowest</w:t>
            </w:r>
          </w:p>
        </w:tc>
        <w:tc>
          <w:tcPr>
            <w:tcW w:w="2366" w:type="dxa"/>
          </w:tcPr>
          <w:p w14:paraId="7F1748E9" w14:textId="106D997C" w:rsidR="00D7182D" w:rsidRPr="00C66FC0" w:rsidRDefault="00781E63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25-0.48)</w:t>
            </w:r>
          </w:p>
        </w:tc>
        <w:tc>
          <w:tcPr>
            <w:tcW w:w="644" w:type="dxa"/>
          </w:tcPr>
          <w:p w14:paraId="3B550E47" w14:textId="3345FF9F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86" w:type="dxa"/>
          </w:tcPr>
          <w:p w14:paraId="4911888B" w14:textId="40E32314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0" w:type="dxa"/>
          </w:tcPr>
          <w:p w14:paraId="40B012AA" w14:textId="3CFA94CE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50" w:type="dxa"/>
          </w:tcPr>
          <w:p w14:paraId="3DC8D940" w14:textId="0AC47C11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61" w:type="dxa"/>
          </w:tcPr>
          <w:p w14:paraId="5D434FC1" w14:textId="39ED4ADD" w:rsidR="00D7182D" w:rsidRPr="00C66FC0" w:rsidRDefault="00781E63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35-0.57)</w:t>
            </w:r>
          </w:p>
        </w:tc>
        <w:tc>
          <w:tcPr>
            <w:tcW w:w="644" w:type="dxa"/>
          </w:tcPr>
          <w:p w14:paraId="7A578157" w14:textId="066BE6C3" w:rsidR="00D7182D" w:rsidRPr="00C66FC0" w:rsidRDefault="003A2F33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86" w:type="dxa"/>
          </w:tcPr>
          <w:p w14:paraId="0A09EBD5" w14:textId="7E35AFD4" w:rsidR="00D7182D" w:rsidRPr="00C66FC0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50" w:type="dxa"/>
          </w:tcPr>
          <w:p w14:paraId="39A8FC5B" w14:textId="312CB033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0" w:type="dxa"/>
          </w:tcPr>
          <w:p w14:paraId="22E60ED2" w14:textId="6FCC5AE8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D7182D" w14:paraId="547E2563" w14:textId="77777777" w:rsidTr="008D5F8A">
        <w:tc>
          <w:tcPr>
            <w:tcW w:w="1425" w:type="dxa"/>
          </w:tcPr>
          <w:p w14:paraId="26643F33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Heart rate:</w:t>
            </w:r>
          </w:p>
        </w:tc>
        <w:tc>
          <w:tcPr>
            <w:tcW w:w="2366" w:type="dxa"/>
          </w:tcPr>
          <w:p w14:paraId="6ED95719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22EF568A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52D7BABB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9238687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2ECC6C8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7092A30C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4485ECA2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60D3E4A2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BF6F644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C525943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82D" w14:paraId="4CF3C86F" w14:textId="77777777" w:rsidTr="008D5F8A">
        <w:tc>
          <w:tcPr>
            <w:tcW w:w="1425" w:type="dxa"/>
          </w:tcPr>
          <w:p w14:paraId="066D31BE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Lowest</w:t>
            </w:r>
          </w:p>
        </w:tc>
        <w:tc>
          <w:tcPr>
            <w:tcW w:w="2366" w:type="dxa"/>
          </w:tcPr>
          <w:p w14:paraId="2619F348" w14:textId="01309717" w:rsidR="00D7182D" w:rsidRPr="00C66FC0" w:rsidRDefault="00564969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27-0.48)</w:t>
            </w:r>
          </w:p>
        </w:tc>
        <w:tc>
          <w:tcPr>
            <w:tcW w:w="644" w:type="dxa"/>
          </w:tcPr>
          <w:p w14:paraId="4C96DFE8" w14:textId="1F6C4F08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86" w:type="dxa"/>
          </w:tcPr>
          <w:p w14:paraId="53189D73" w14:textId="64C59100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0" w:type="dxa"/>
          </w:tcPr>
          <w:p w14:paraId="725D1A45" w14:textId="742B7AE0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50" w:type="dxa"/>
          </w:tcPr>
          <w:p w14:paraId="78C5AC91" w14:textId="2ED857CB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261" w:type="dxa"/>
          </w:tcPr>
          <w:p w14:paraId="527A3F45" w14:textId="473B957D" w:rsidR="00D7182D" w:rsidRPr="00C66FC0" w:rsidRDefault="00564969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(0.28-0.51)</w:t>
            </w:r>
          </w:p>
        </w:tc>
        <w:tc>
          <w:tcPr>
            <w:tcW w:w="644" w:type="dxa"/>
          </w:tcPr>
          <w:p w14:paraId="36DA1900" w14:textId="74807BF6" w:rsidR="00D7182D" w:rsidRPr="00C66FC0" w:rsidRDefault="003A2F33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86" w:type="dxa"/>
          </w:tcPr>
          <w:p w14:paraId="67FDF428" w14:textId="6CA7567E" w:rsidR="00D7182D" w:rsidRPr="00C66FC0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0" w:type="dxa"/>
          </w:tcPr>
          <w:p w14:paraId="148C9699" w14:textId="1A7061A2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0" w:type="dxa"/>
          </w:tcPr>
          <w:p w14:paraId="707A2CEB" w14:textId="0DC86D0C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D7182D" w14:paraId="3FC4CA6B" w14:textId="77777777" w:rsidTr="008D5F8A">
        <w:tc>
          <w:tcPr>
            <w:tcW w:w="1425" w:type="dxa"/>
          </w:tcPr>
          <w:p w14:paraId="3F5D34CC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366" w:type="dxa"/>
          </w:tcPr>
          <w:p w14:paraId="75BF5437" w14:textId="40210B2C" w:rsidR="00D7182D" w:rsidRPr="00C66FC0" w:rsidRDefault="00564969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26-0.47)</w:t>
            </w:r>
          </w:p>
        </w:tc>
        <w:tc>
          <w:tcPr>
            <w:tcW w:w="644" w:type="dxa"/>
          </w:tcPr>
          <w:p w14:paraId="480EC794" w14:textId="19209856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86" w:type="dxa"/>
          </w:tcPr>
          <w:p w14:paraId="7A0B4D82" w14:textId="0A58ABEF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0" w:type="dxa"/>
          </w:tcPr>
          <w:p w14:paraId="1EA95EC7" w14:textId="4315CDA0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50" w:type="dxa"/>
          </w:tcPr>
          <w:p w14:paraId="62A5B728" w14:textId="3CACC264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261" w:type="dxa"/>
          </w:tcPr>
          <w:p w14:paraId="0A706296" w14:textId="53E2AFF4" w:rsidR="00D7182D" w:rsidRPr="00C66FC0" w:rsidRDefault="00564969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(0.28-0.50)</w:t>
            </w:r>
          </w:p>
        </w:tc>
        <w:tc>
          <w:tcPr>
            <w:tcW w:w="644" w:type="dxa"/>
          </w:tcPr>
          <w:p w14:paraId="1482BAEF" w14:textId="00208442" w:rsidR="00D7182D" w:rsidRPr="00C66FC0" w:rsidRDefault="003A2F33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86" w:type="dxa"/>
          </w:tcPr>
          <w:p w14:paraId="764A1D44" w14:textId="6AAE10FD" w:rsidR="00D7182D" w:rsidRPr="00C66FC0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50" w:type="dxa"/>
          </w:tcPr>
          <w:p w14:paraId="1451AD9F" w14:textId="645E4ACF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0" w:type="dxa"/>
          </w:tcPr>
          <w:p w14:paraId="1C7E603D" w14:textId="5D0C1516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D7182D" w14:paraId="2ADE20ED" w14:textId="77777777" w:rsidTr="008D5F8A">
        <w:tc>
          <w:tcPr>
            <w:tcW w:w="1425" w:type="dxa"/>
          </w:tcPr>
          <w:p w14:paraId="7B962ED4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Highest</w:t>
            </w:r>
          </w:p>
        </w:tc>
        <w:tc>
          <w:tcPr>
            <w:tcW w:w="2366" w:type="dxa"/>
          </w:tcPr>
          <w:p w14:paraId="4B8F718D" w14:textId="4EB66B34" w:rsidR="00D7182D" w:rsidRPr="00C66FC0" w:rsidRDefault="00564969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0.31-0.51)</w:t>
            </w:r>
          </w:p>
        </w:tc>
        <w:tc>
          <w:tcPr>
            <w:tcW w:w="644" w:type="dxa"/>
          </w:tcPr>
          <w:p w14:paraId="590415D9" w14:textId="1280D816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86" w:type="dxa"/>
          </w:tcPr>
          <w:p w14:paraId="0CC707B1" w14:textId="06C897C4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0" w:type="dxa"/>
          </w:tcPr>
          <w:p w14:paraId="4A7ECD51" w14:textId="367E3C7B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</w:tcPr>
          <w:p w14:paraId="7D978938" w14:textId="4AAA4048" w:rsidR="00D7182D" w:rsidRPr="00C66FC0" w:rsidRDefault="00431872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261" w:type="dxa"/>
          </w:tcPr>
          <w:p w14:paraId="39781FA8" w14:textId="3A8511C9" w:rsidR="00D7182D" w:rsidRPr="00C66FC0" w:rsidRDefault="00564969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32-0.52)</w:t>
            </w:r>
          </w:p>
        </w:tc>
        <w:tc>
          <w:tcPr>
            <w:tcW w:w="644" w:type="dxa"/>
          </w:tcPr>
          <w:p w14:paraId="506342AD" w14:textId="7A7E7D10" w:rsidR="00D7182D" w:rsidRPr="00C66FC0" w:rsidRDefault="003A2F33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86" w:type="dxa"/>
          </w:tcPr>
          <w:p w14:paraId="0B01CE1A" w14:textId="3CAD5FE7" w:rsidR="00D7182D" w:rsidRPr="00C66FC0" w:rsidRDefault="003A2F33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0" w:type="dxa"/>
          </w:tcPr>
          <w:p w14:paraId="5F4C7A75" w14:textId="1068C191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0" w:type="dxa"/>
          </w:tcPr>
          <w:p w14:paraId="1402D17E" w14:textId="3391E1E2" w:rsidR="00D7182D" w:rsidRPr="00C66FC0" w:rsidRDefault="00B305E1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49713369" w14:textId="73E2B101" w:rsidR="004923C0" w:rsidRDefault="004923C0" w:rsidP="000A7673">
      <w:pPr>
        <w:spacing w:after="0"/>
      </w:pPr>
      <w:r>
        <w:rPr>
          <w:rFonts w:ascii="Times New Roman" w:hAnsi="Times New Roman" w:cs="Times New Roman"/>
          <w:sz w:val="24"/>
        </w:rPr>
        <w:t xml:space="preserve">BI, bias-index; BMI, body mass index; CI, confidence interval; IPAQ, Short-form International Physical Activity Questionnaire; </w:t>
      </w:r>
      <w:proofErr w:type="spellStart"/>
      <w:r>
        <w:rPr>
          <w:rFonts w:ascii="Times New Roman" w:hAnsi="Times New Roman" w:cs="Times New Roman"/>
          <w:sz w:val="24"/>
        </w:rPr>
        <w:t>κ</w:t>
      </w:r>
      <w:r>
        <w:rPr>
          <w:rFonts w:ascii="Times New Roman" w:hAnsi="Times New Roman" w:cs="Times New Roman"/>
          <w:sz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4"/>
        </w:rPr>
        <w:t>, maximum attainable value of the Kappa statistic; MVPA, moderate-to-vigorous physical activity; PABAK, prevalence-adjusted bias-adjusted Kappa statistic; PASBAQ, physical activity and sedentary behaviour ques</w:t>
      </w:r>
      <w:r w:rsidR="006F1683">
        <w:rPr>
          <w:rFonts w:ascii="Times New Roman" w:hAnsi="Times New Roman" w:cs="Times New Roman"/>
          <w:sz w:val="24"/>
        </w:rPr>
        <w:t>tionnaire; PI, prevalence-index</w:t>
      </w:r>
      <w:r w:rsidR="005135D8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14:paraId="30350A52" w14:textId="5AAD639B" w:rsidR="00301ACD" w:rsidRDefault="004923C0" w:rsidP="000A7673">
      <w:pPr>
        <w:spacing w:after="0"/>
        <w:rPr>
          <w:rFonts w:ascii="Times New Roman" w:hAnsi="Times New Roman" w:cs="Times New Roman"/>
          <w:sz w:val="24"/>
        </w:rPr>
      </w:pPr>
      <w:r w:rsidRPr="00EA1DDD">
        <w:rPr>
          <w:rFonts w:ascii="Times New Roman" w:hAnsi="Times New Roman" w:cs="Times New Roman"/>
          <w:sz w:val="24"/>
        </w:rPr>
        <w:t>Bias-index denotes the difference between disagreements; Prevalence-index denotes the difference between agreements on the positive and negative classification.</w:t>
      </w:r>
      <w:r>
        <w:rPr>
          <w:rFonts w:ascii="Times New Roman" w:hAnsi="Times New Roman" w:cs="Times New Roman"/>
          <w:sz w:val="24"/>
        </w:rPr>
        <w:t xml:space="preserve"> </w:t>
      </w:r>
    </w:p>
    <w:p w14:paraId="7BB1F962" w14:textId="6A689AE9" w:rsidR="00DF641D" w:rsidRDefault="00DF641D"/>
    <w:sectPr w:rsidR="00DF641D" w:rsidSect="007A16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6FD"/>
    <w:rsid w:val="00001A18"/>
    <w:rsid w:val="00001AFC"/>
    <w:rsid w:val="00004DC8"/>
    <w:rsid w:val="000073B3"/>
    <w:rsid w:val="000077D2"/>
    <w:rsid w:val="00007BCB"/>
    <w:rsid w:val="00010664"/>
    <w:rsid w:val="00011D98"/>
    <w:rsid w:val="00027058"/>
    <w:rsid w:val="000300FC"/>
    <w:rsid w:val="00031E99"/>
    <w:rsid w:val="0003363C"/>
    <w:rsid w:val="000356B9"/>
    <w:rsid w:val="0003715D"/>
    <w:rsid w:val="00042F9E"/>
    <w:rsid w:val="0004454B"/>
    <w:rsid w:val="000451FE"/>
    <w:rsid w:val="00046DE7"/>
    <w:rsid w:val="000505E0"/>
    <w:rsid w:val="000547A0"/>
    <w:rsid w:val="00054F48"/>
    <w:rsid w:val="00055834"/>
    <w:rsid w:val="00061A47"/>
    <w:rsid w:val="00062411"/>
    <w:rsid w:val="00062ED1"/>
    <w:rsid w:val="000679DC"/>
    <w:rsid w:val="00074FCF"/>
    <w:rsid w:val="00075640"/>
    <w:rsid w:val="0007608F"/>
    <w:rsid w:val="000817CB"/>
    <w:rsid w:val="0008425F"/>
    <w:rsid w:val="000879F8"/>
    <w:rsid w:val="0009091E"/>
    <w:rsid w:val="00091909"/>
    <w:rsid w:val="0009243E"/>
    <w:rsid w:val="000935FC"/>
    <w:rsid w:val="00093C6D"/>
    <w:rsid w:val="0009765C"/>
    <w:rsid w:val="00097E37"/>
    <w:rsid w:val="000A18D6"/>
    <w:rsid w:val="000A344A"/>
    <w:rsid w:val="000A504D"/>
    <w:rsid w:val="000A6A6E"/>
    <w:rsid w:val="000A7673"/>
    <w:rsid w:val="000B1D1C"/>
    <w:rsid w:val="000B7F8F"/>
    <w:rsid w:val="000C135A"/>
    <w:rsid w:val="000C3A90"/>
    <w:rsid w:val="000C6C4C"/>
    <w:rsid w:val="000C709F"/>
    <w:rsid w:val="000C7946"/>
    <w:rsid w:val="000D2A1C"/>
    <w:rsid w:val="000E02CC"/>
    <w:rsid w:val="000E123E"/>
    <w:rsid w:val="000E1A43"/>
    <w:rsid w:val="000E5E79"/>
    <w:rsid w:val="000F2C0B"/>
    <w:rsid w:val="000F5D9D"/>
    <w:rsid w:val="001047E8"/>
    <w:rsid w:val="00105614"/>
    <w:rsid w:val="001076F0"/>
    <w:rsid w:val="001105EE"/>
    <w:rsid w:val="00112F1B"/>
    <w:rsid w:val="001130BE"/>
    <w:rsid w:val="00120965"/>
    <w:rsid w:val="00130332"/>
    <w:rsid w:val="00133218"/>
    <w:rsid w:val="001431C7"/>
    <w:rsid w:val="00144AE2"/>
    <w:rsid w:val="00144BC5"/>
    <w:rsid w:val="001452B3"/>
    <w:rsid w:val="00150FC3"/>
    <w:rsid w:val="00153216"/>
    <w:rsid w:val="001548E5"/>
    <w:rsid w:val="00154A47"/>
    <w:rsid w:val="00157413"/>
    <w:rsid w:val="00162407"/>
    <w:rsid w:val="001638E0"/>
    <w:rsid w:val="001673B6"/>
    <w:rsid w:val="00181F05"/>
    <w:rsid w:val="00183961"/>
    <w:rsid w:val="00185C57"/>
    <w:rsid w:val="001A0DAA"/>
    <w:rsid w:val="001A256A"/>
    <w:rsid w:val="001A3081"/>
    <w:rsid w:val="001A5427"/>
    <w:rsid w:val="001A613C"/>
    <w:rsid w:val="001B3349"/>
    <w:rsid w:val="001B43CC"/>
    <w:rsid w:val="001B52C2"/>
    <w:rsid w:val="001B5E8F"/>
    <w:rsid w:val="001B6D31"/>
    <w:rsid w:val="001C0738"/>
    <w:rsid w:val="001C0AC4"/>
    <w:rsid w:val="001C3DF7"/>
    <w:rsid w:val="001D0108"/>
    <w:rsid w:val="001D0A99"/>
    <w:rsid w:val="001D2FE8"/>
    <w:rsid w:val="001D5924"/>
    <w:rsid w:val="001D65B6"/>
    <w:rsid w:val="001E1D15"/>
    <w:rsid w:val="001E2B1A"/>
    <w:rsid w:val="001F0422"/>
    <w:rsid w:val="001F342C"/>
    <w:rsid w:val="001F64BB"/>
    <w:rsid w:val="001F6B9F"/>
    <w:rsid w:val="0020133C"/>
    <w:rsid w:val="002027BA"/>
    <w:rsid w:val="00205A86"/>
    <w:rsid w:val="00210AC2"/>
    <w:rsid w:val="002113BD"/>
    <w:rsid w:val="00211EE2"/>
    <w:rsid w:val="002127DC"/>
    <w:rsid w:val="00212B46"/>
    <w:rsid w:val="0021611B"/>
    <w:rsid w:val="0022310D"/>
    <w:rsid w:val="002238A0"/>
    <w:rsid w:val="00231628"/>
    <w:rsid w:val="00231DD5"/>
    <w:rsid w:val="00241F15"/>
    <w:rsid w:val="002429E6"/>
    <w:rsid w:val="00244C2E"/>
    <w:rsid w:val="00247144"/>
    <w:rsid w:val="00250C1E"/>
    <w:rsid w:val="0025473A"/>
    <w:rsid w:val="0027340E"/>
    <w:rsid w:val="00274468"/>
    <w:rsid w:val="002750F4"/>
    <w:rsid w:val="002800AF"/>
    <w:rsid w:val="00280425"/>
    <w:rsid w:val="00281311"/>
    <w:rsid w:val="00287750"/>
    <w:rsid w:val="00291617"/>
    <w:rsid w:val="002963E8"/>
    <w:rsid w:val="0029710D"/>
    <w:rsid w:val="002A2B03"/>
    <w:rsid w:val="002A4371"/>
    <w:rsid w:val="002A7501"/>
    <w:rsid w:val="002B0F07"/>
    <w:rsid w:val="002B1AD5"/>
    <w:rsid w:val="002B1B65"/>
    <w:rsid w:val="002B69CF"/>
    <w:rsid w:val="002C25BD"/>
    <w:rsid w:val="002C4380"/>
    <w:rsid w:val="002C49AC"/>
    <w:rsid w:val="002D08B2"/>
    <w:rsid w:val="002E06CE"/>
    <w:rsid w:val="002E0E24"/>
    <w:rsid w:val="002E1DBE"/>
    <w:rsid w:val="002E1DE4"/>
    <w:rsid w:val="002E3B1A"/>
    <w:rsid w:val="002E3FAB"/>
    <w:rsid w:val="002F05F9"/>
    <w:rsid w:val="002F3A70"/>
    <w:rsid w:val="002F5592"/>
    <w:rsid w:val="00301ACD"/>
    <w:rsid w:val="0030540A"/>
    <w:rsid w:val="0030592A"/>
    <w:rsid w:val="00310617"/>
    <w:rsid w:val="003119BA"/>
    <w:rsid w:val="003148B7"/>
    <w:rsid w:val="00315759"/>
    <w:rsid w:val="0031719D"/>
    <w:rsid w:val="0032762C"/>
    <w:rsid w:val="00330B67"/>
    <w:rsid w:val="0033125D"/>
    <w:rsid w:val="00331D35"/>
    <w:rsid w:val="00334B2D"/>
    <w:rsid w:val="00336A8C"/>
    <w:rsid w:val="0033716F"/>
    <w:rsid w:val="003374F5"/>
    <w:rsid w:val="003405C8"/>
    <w:rsid w:val="00344908"/>
    <w:rsid w:val="00345763"/>
    <w:rsid w:val="00355D1C"/>
    <w:rsid w:val="00356431"/>
    <w:rsid w:val="00356756"/>
    <w:rsid w:val="00356D2A"/>
    <w:rsid w:val="00362383"/>
    <w:rsid w:val="00365001"/>
    <w:rsid w:val="003668F9"/>
    <w:rsid w:val="00367C23"/>
    <w:rsid w:val="00367FE3"/>
    <w:rsid w:val="0037016C"/>
    <w:rsid w:val="003749DD"/>
    <w:rsid w:val="00374FED"/>
    <w:rsid w:val="0037510A"/>
    <w:rsid w:val="00376127"/>
    <w:rsid w:val="003767F9"/>
    <w:rsid w:val="00377C89"/>
    <w:rsid w:val="003811CE"/>
    <w:rsid w:val="003814CD"/>
    <w:rsid w:val="003818ED"/>
    <w:rsid w:val="00383E55"/>
    <w:rsid w:val="00386C9E"/>
    <w:rsid w:val="00387418"/>
    <w:rsid w:val="00387610"/>
    <w:rsid w:val="00390B21"/>
    <w:rsid w:val="00390BDA"/>
    <w:rsid w:val="00390E66"/>
    <w:rsid w:val="003A2F33"/>
    <w:rsid w:val="003A3159"/>
    <w:rsid w:val="003B196B"/>
    <w:rsid w:val="003B29B9"/>
    <w:rsid w:val="003B2F27"/>
    <w:rsid w:val="003B5BED"/>
    <w:rsid w:val="003C071B"/>
    <w:rsid w:val="003C075D"/>
    <w:rsid w:val="003C7012"/>
    <w:rsid w:val="003D13B5"/>
    <w:rsid w:val="003D3652"/>
    <w:rsid w:val="003E4A47"/>
    <w:rsid w:val="003E4D0E"/>
    <w:rsid w:val="003F2539"/>
    <w:rsid w:val="003F2998"/>
    <w:rsid w:val="003F3AC3"/>
    <w:rsid w:val="003F4C03"/>
    <w:rsid w:val="003F7766"/>
    <w:rsid w:val="00401A77"/>
    <w:rsid w:val="0040458F"/>
    <w:rsid w:val="004047EE"/>
    <w:rsid w:val="004106CE"/>
    <w:rsid w:val="00417F4B"/>
    <w:rsid w:val="00421DCF"/>
    <w:rsid w:val="004307C6"/>
    <w:rsid w:val="00431872"/>
    <w:rsid w:val="004321ED"/>
    <w:rsid w:val="00432318"/>
    <w:rsid w:val="0043261D"/>
    <w:rsid w:val="00437E14"/>
    <w:rsid w:val="00441093"/>
    <w:rsid w:val="0044278C"/>
    <w:rsid w:val="00445F50"/>
    <w:rsid w:val="00446647"/>
    <w:rsid w:val="00446718"/>
    <w:rsid w:val="004468D6"/>
    <w:rsid w:val="004506A9"/>
    <w:rsid w:val="004553BF"/>
    <w:rsid w:val="0045628F"/>
    <w:rsid w:val="004574F0"/>
    <w:rsid w:val="00462C99"/>
    <w:rsid w:val="00462DF3"/>
    <w:rsid w:val="004633DA"/>
    <w:rsid w:val="00463DAB"/>
    <w:rsid w:val="00464237"/>
    <w:rsid w:val="00464625"/>
    <w:rsid w:val="004706F6"/>
    <w:rsid w:val="00474724"/>
    <w:rsid w:val="00476EEF"/>
    <w:rsid w:val="004803EE"/>
    <w:rsid w:val="00483A97"/>
    <w:rsid w:val="00484246"/>
    <w:rsid w:val="00485CFE"/>
    <w:rsid w:val="00490737"/>
    <w:rsid w:val="004923C0"/>
    <w:rsid w:val="00495442"/>
    <w:rsid w:val="00496334"/>
    <w:rsid w:val="004976B0"/>
    <w:rsid w:val="004A10A1"/>
    <w:rsid w:val="004A18F4"/>
    <w:rsid w:val="004A3DC1"/>
    <w:rsid w:val="004A594C"/>
    <w:rsid w:val="004B5CD4"/>
    <w:rsid w:val="004C10D1"/>
    <w:rsid w:val="004C687C"/>
    <w:rsid w:val="004D003C"/>
    <w:rsid w:val="004D318A"/>
    <w:rsid w:val="004D5B41"/>
    <w:rsid w:val="004D5E5A"/>
    <w:rsid w:val="004F46C1"/>
    <w:rsid w:val="0051202C"/>
    <w:rsid w:val="005135D8"/>
    <w:rsid w:val="005146ED"/>
    <w:rsid w:val="005155D1"/>
    <w:rsid w:val="0051645E"/>
    <w:rsid w:val="0052130E"/>
    <w:rsid w:val="005241EB"/>
    <w:rsid w:val="0053021D"/>
    <w:rsid w:val="0053093D"/>
    <w:rsid w:val="00532A1A"/>
    <w:rsid w:val="005338BE"/>
    <w:rsid w:val="00535935"/>
    <w:rsid w:val="00540746"/>
    <w:rsid w:val="00545D0E"/>
    <w:rsid w:val="00546BB2"/>
    <w:rsid w:val="00556761"/>
    <w:rsid w:val="005644ED"/>
    <w:rsid w:val="00564969"/>
    <w:rsid w:val="00565435"/>
    <w:rsid w:val="00565761"/>
    <w:rsid w:val="00566AAE"/>
    <w:rsid w:val="00572A6D"/>
    <w:rsid w:val="005771D0"/>
    <w:rsid w:val="00581776"/>
    <w:rsid w:val="00587BAA"/>
    <w:rsid w:val="005928D4"/>
    <w:rsid w:val="005951BF"/>
    <w:rsid w:val="005A03E9"/>
    <w:rsid w:val="005A3748"/>
    <w:rsid w:val="005A3AB3"/>
    <w:rsid w:val="005A47A4"/>
    <w:rsid w:val="005A7EA2"/>
    <w:rsid w:val="005B1E6A"/>
    <w:rsid w:val="005C1A02"/>
    <w:rsid w:val="005C330F"/>
    <w:rsid w:val="005C3C26"/>
    <w:rsid w:val="005C5620"/>
    <w:rsid w:val="005C65B9"/>
    <w:rsid w:val="005C69F0"/>
    <w:rsid w:val="005D153D"/>
    <w:rsid w:val="005D7025"/>
    <w:rsid w:val="005E5A2E"/>
    <w:rsid w:val="005E5EB5"/>
    <w:rsid w:val="005E7D52"/>
    <w:rsid w:val="005F0F77"/>
    <w:rsid w:val="005F1A59"/>
    <w:rsid w:val="005F293F"/>
    <w:rsid w:val="005F2D3D"/>
    <w:rsid w:val="00610789"/>
    <w:rsid w:val="00610E5F"/>
    <w:rsid w:val="00624B8B"/>
    <w:rsid w:val="00625C30"/>
    <w:rsid w:val="006261B3"/>
    <w:rsid w:val="0063118C"/>
    <w:rsid w:val="006357F0"/>
    <w:rsid w:val="00640A5C"/>
    <w:rsid w:val="0064226E"/>
    <w:rsid w:val="00643F4D"/>
    <w:rsid w:val="0064664E"/>
    <w:rsid w:val="00650542"/>
    <w:rsid w:val="006527F4"/>
    <w:rsid w:val="0066108F"/>
    <w:rsid w:val="006638AA"/>
    <w:rsid w:val="0066476F"/>
    <w:rsid w:val="0066572A"/>
    <w:rsid w:val="00673291"/>
    <w:rsid w:val="00673B6D"/>
    <w:rsid w:val="006764EA"/>
    <w:rsid w:val="006767A3"/>
    <w:rsid w:val="00684D18"/>
    <w:rsid w:val="00686AA1"/>
    <w:rsid w:val="006936E4"/>
    <w:rsid w:val="00695F8E"/>
    <w:rsid w:val="00697B7A"/>
    <w:rsid w:val="006A0884"/>
    <w:rsid w:val="006A46D3"/>
    <w:rsid w:val="006B03C5"/>
    <w:rsid w:val="006B7E6F"/>
    <w:rsid w:val="006C144A"/>
    <w:rsid w:val="006C65E1"/>
    <w:rsid w:val="006D2C47"/>
    <w:rsid w:val="006D6A01"/>
    <w:rsid w:val="006E0B29"/>
    <w:rsid w:val="006E2998"/>
    <w:rsid w:val="006E4389"/>
    <w:rsid w:val="006E488B"/>
    <w:rsid w:val="006E567D"/>
    <w:rsid w:val="006F0050"/>
    <w:rsid w:val="006F1683"/>
    <w:rsid w:val="006F4B68"/>
    <w:rsid w:val="006F4ECE"/>
    <w:rsid w:val="0070619A"/>
    <w:rsid w:val="007072F8"/>
    <w:rsid w:val="00710F85"/>
    <w:rsid w:val="007126C6"/>
    <w:rsid w:val="007136FF"/>
    <w:rsid w:val="0071514D"/>
    <w:rsid w:val="00716C5A"/>
    <w:rsid w:val="0071761F"/>
    <w:rsid w:val="007176FB"/>
    <w:rsid w:val="00722BDD"/>
    <w:rsid w:val="007372CE"/>
    <w:rsid w:val="00737A64"/>
    <w:rsid w:val="007422DE"/>
    <w:rsid w:val="0074255C"/>
    <w:rsid w:val="00747ADF"/>
    <w:rsid w:val="007521F4"/>
    <w:rsid w:val="0075239E"/>
    <w:rsid w:val="007523CA"/>
    <w:rsid w:val="0075401B"/>
    <w:rsid w:val="007545E5"/>
    <w:rsid w:val="00755634"/>
    <w:rsid w:val="00756F18"/>
    <w:rsid w:val="00760129"/>
    <w:rsid w:val="00764F7C"/>
    <w:rsid w:val="00770121"/>
    <w:rsid w:val="007720F6"/>
    <w:rsid w:val="00772A62"/>
    <w:rsid w:val="007755DF"/>
    <w:rsid w:val="00781E63"/>
    <w:rsid w:val="0078268F"/>
    <w:rsid w:val="00783869"/>
    <w:rsid w:val="007842D3"/>
    <w:rsid w:val="007867B9"/>
    <w:rsid w:val="00797BA8"/>
    <w:rsid w:val="007A04B6"/>
    <w:rsid w:val="007A16FD"/>
    <w:rsid w:val="007A21A2"/>
    <w:rsid w:val="007A599B"/>
    <w:rsid w:val="007B0FC0"/>
    <w:rsid w:val="007B11CC"/>
    <w:rsid w:val="007B1D35"/>
    <w:rsid w:val="007B3FD9"/>
    <w:rsid w:val="007B6599"/>
    <w:rsid w:val="007C176E"/>
    <w:rsid w:val="007C5C5B"/>
    <w:rsid w:val="007C71EA"/>
    <w:rsid w:val="007D060D"/>
    <w:rsid w:val="007D0D33"/>
    <w:rsid w:val="007D3E7A"/>
    <w:rsid w:val="007D7CDA"/>
    <w:rsid w:val="007E12CB"/>
    <w:rsid w:val="007E1B7A"/>
    <w:rsid w:val="007E5E06"/>
    <w:rsid w:val="007F053A"/>
    <w:rsid w:val="007F190D"/>
    <w:rsid w:val="00802C8A"/>
    <w:rsid w:val="00803140"/>
    <w:rsid w:val="0080473C"/>
    <w:rsid w:val="00806EC5"/>
    <w:rsid w:val="00810FAA"/>
    <w:rsid w:val="0081565C"/>
    <w:rsid w:val="00815BAB"/>
    <w:rsid w:val="00821D4B"/>
    <w:rsid w:val="00824047"/>
    <w:rsid w:val="00825F14"/>
    <w:rsid w:val="0082671A"/>
    <w:rsid w:val="00831D68"/>
    <w:rsid w:val="008350B7"/>
    <w:rsid w:val="00841C29"/>
    <w:rsid w:val="00846B0D"/>
    <w:rsid w:val="00855F10"/>
    <w:rsid w:val="00855F30"/>
    <w:rsid w:val="008668A9"/>
    <w:rsid w:val="00870D37"/>
    <w:rsid w:val="008739FC"/>
    <w:rsid w:val="00875D77"/>
    <w:rsid w:val="00876F03"/>
    <w:rsid w:val="00881CB8"/>
    <w:rsid w:val="00884A7F"/>
    <w:rsid w:val="0088774B"/>
    <w:rsid w:val="008903C4"/>
    <w:rsid w:val="008A228F"/>
    <w:rsid w:val="008B3B51"/>
    <w:rsid w:val="008B400E"/>
    <w:rsid w:val="008B4F3A"/>
    <w:rsid w:val="008B62A6"/>
    <w:rsid w:val="008C1CC7"/>
    <w:rsid w:val="008C72C6"/>
    <w:rsid w:val="008C737F"/>
    <w:rsid w:val="008D129C"/>
    <w:rsid w:val="008D2B71"/>
    <w:rsid w:val="008D46B4"/>
    <w:rsid w:val="008D5F8A"/>
    <w:rsid w:val="008E0A2E"/>
    <w:rsid w:val="008E4C7B"/>
    <w:rsid w:val="008E500F"/>
    <w:rsid w:val="009009BF"/>
    <w:rsid w:val="009011EC"/>
    <w:rsid w:val="009016D5"/>
    <w:rsid w:val="00904F88"/>
    <w:rsid w:val="00910619"/>
    <w:rsid w:val="00913A04"/>
    <w:rsid w:val="00913C26"/>
    <w:rsid w:val="00913C86"/>
    <w:rsid w:val="00922020"/>
    <w:rsid w:val="009229B4"/>
    <w:rsid w:val="00923012"/>
    <w:rsid w:val="00927302"/>
    <w:rsid w:val="00935588"/>
    <w:rsid w:val="00935EFF"/>
    <w:rsid w:val="00935F30"/>
    <w:rsid w:val="0093790B"/>
    <w:rsid w:val="00940E70"/>
    <w:rsid w:val="00942DAD"/>
    <w:rsid w:val="00943BC6"/>
    <w:rsid w:val="009443B3"/>
    <w:rsid w:val="00945E2A"/>
    <w:rsid w:val="00946DB0"/>
    <w:rsid w:val="00950452"/>
    <w:rsid w:val="00954BFE"/>
    <w:rsid w:val="00956F61"/>
    <w:rsid w:val="009577D1"/>
    <w:rsid w:val="00957E15"/>
    <w:rsid w:val="00960CD6"/>
    <w:rsid w:val="0096239B"/>
    <w:rsid w:val="0096324B"/>
    <w:rsid w:val="0096551B"/>
    <w:rsid w:val="0097014A"/>
    <w:rsid w:val="0097147B"/>
    <w:rsid w:val="0097239D"/>
    <w:rsid w:val="00975A57"/>
    <w:rsid w:val="00976FA4"/>
    <w:rsid w:val="00980E38"/>
    <w:rsid w:val="0098445F"/>
    <w:rsid w:val="009873DE"/>
    <w:rsid w:val="009903DF"/>
    <w:rsid w:val="009928CA"/>
    <w:rsid w:val="009A2634"/>
    <w:rsid w:val="009A36FE"/>
    <w:rsid w:val="009A45D4"/>
    <w:rsid w:val="009A5BEB"/>
    <w:rsid w:val="009A6C10"/>
    <w:rsid w:val="009A7231"/>
    <w:rsid w:val="009B7F43"/>
    <w:rsid w:val="009C5D84"/>
    <w:rsid w:val="009C629A"/>
    <w:rsid w:val="009D16DF"/>
    <w:rsid w:val="009D2511"/>
    <w:rsid w:val="009D652F"/>
    <w:rsid w:val="009E476F"/>
    <w:rsid w:val="009E7863"/>
    <w:rsid w:val="009F3AFE"/>
    <w:rsid w:val="009F3EC8"/>
    <w:rsid w:val="00A14126"/>
    <w:rsid w:val="00A16252"/>
    <w:rsid w:val="00A27B65"/>
    <w:rsid w:val="00A31C91"/>
    <w:rsid w:val="00A3563C"/>
    <w:rsid w:val="00A36AA3"/>
    <w:rsid w:val="00A36EAA"/>
    <w:rsid w:val="00A37127"/>
    <w:rsid w:val="00A40FD4"/>
    <w:rsid w:val="00A45F4B"/>
    <w:rsid w:val="00A474F8"/>
    <w:rsid w:val="00A513F6"/>
    <w:rsid w:val="00A53802"/>
    <w:rsid w:val="00A70FD4"/>
    <w:rsid w:val="00A71342"/>
    <w:rsid w:val="00A717DD"/>
    <w:rsid w:val="00A7734E"/>
    <w:rsid w:val="00A81081"/>
    <w:rsid w:val="00A82D8E"/>
    <w:rsid w:val="00A867F9"/>
    <w:rsid w:val="00A9037E"/>
    <w:rsid w:val="00A93BBE"/>
    <w:rsid w:val="00A95CEA"/>
    <w:rsid w:val="00A97C4D"/>
    <w:rsid w:val="00A97E17"/>
    <w:rsid w:val="00AA2B6B"/>
    <w:rsid w:val="00AA66E2"/>
    <w:rsid w:val="00AA70F2"/>
    <w:rsid w:val="00AB0DFC"/>
    <w:rsid w:val="00AC26C4"/>
    <w:rsid w:val="00AC4571"/>
    <w:rsid w:val="00AC7121"/>
    <w:rsid w:val="00AE4178"/>
    <w:rsid w:val="00AF2063"/>
    <w:rsid w:val="00AF6050"/>
    <w:rsid w:val="00B07C4C"/>
    <w:rsid w:val="00B114B2"/>
    <w:rsid w:val="00B14279"/>
    <w:rsid w:val="00B174C1"/>
    <w:rsid w:val="00B21CBC"/>
    <w:rsid w:val="00B305E1"/>
    <w:rsid w:val="00B32BB2"/>
    <w:rsid w:val="00B40E0F"/>
    <w:rsid w:val="00B42498"/>
    <w:rsid w:val="00B54606"/>
    <w:rsid w:val="00B56E3D"/>
    <w:rsid w:val="00B60A64"/>
    <w:rsid w:val="00B62D8E"/>
    <w:rsid w:val="00B67271"/>
    <w:rsid w:val="00B7065A"/>
    <w:rsid w:val="00B71792"/>
    <w:rsid w:val="00B7638E"/>
    <w:rsid w:val="00B84330"/>
    <w:rsid w:val="00B9265C"/>
    <w:rsid w:val="00BA060E"/>
    <w:rsid w:val="00BA1F03"/>
    <w:rsid w:val="00BA3CD9"/>
    <w:rsid w:val="00BA77D8"/>
    <w:rsid w:val="00BB39E1"/>
    <w:rsid w:val="00BB3C61"/>
    <w:rsid w:val="00BB541F"/>
    <w:rsid w:val="00BB58E3"/>
    <w:rsid w:val="00BB5BD8"/>
    <w:rsid w:val="00BB5EF1"/>
    <w:rsid w:val="00BC0036"/>
    <w:rsid w:val="00BC4022"/>
    <w:rsid w:val="00BC5931"/>
    <w:rsid w:val="00BC6021"/>
    <w:rsid w:val="00BC6089"/>
    <w:rsid w:val="00BD3E82"/>
    <w:rsid w:val="00BE6C02"/>
    <w:rsid w:val="00BE79D8"/>
    <w:rsid w:val="00BF6FB7"/>
    <w:rsid w:val="00C0161A"/>
    <w:rsid w:val="00C04995"/>
    <w:rsid w:val="00C14A17"/>
    <w:rsid w:val="00C2241E"/>
    <w:rsid w:val="00C22B86"/>
    <w:rsid w:val="00C249DB"/>
    <w:rsid w:val="00C25E09"/>
    <w:rsid w:val="00C275B7"/>
    <w:rsid w:val="00C30AFB"/>
    <w:rsid w:val="00C311B5"/>
    <w:rsid w:val="00C3560D"/>
    <w:rsid w:val="00C36129"/>
    <w:rsid w:val="00C46E37"/>
    <w:rsid w:val="00C470F6"/>
    <w:rsid w:val="00C54CB1"/>
    <w:rsid w:val="00C62FF9"/>
    <w:rsid w:val="00C64692"/>
    <w:rsid w:val="00C6562E"/>
    <w:rsid w:val="00C669A9"/>
    <w:rsid w:val="00C66FC0"/>
    <w:rsid w:val="00C67327"/>
    <w:rsid w:val="00C67D6C"/>
    <w:rsid w:val="00C67F7A"/>
    <w:rsid w:val="00C778B6"/>
    <w:rsid w:val="00C80197"/>
    <w:rsid w:val="00C84A79"/>
    <w:rsid w:val="00C8550F"/>
    <w:rsid w:val="00C87282"/>
    <w:rsid w:val="00C87D22"/>
    <w:rsid w:val="00CA3567"/>
    <w:rsid w:val="00CA3D6C"/>
    <w:rsid w:val="00CB14E4"/>
    <w:rsid w:val="00CC252F"/>
    <w:rsid w:val="00CD2588"/>
    <w:rsid w:val="00CD509D"/>
    <w:rsid w:val="00CD61C6"/>
    <w:rsid w:val="00CD74CE"/>
    <w:rsid w:val="00CE362D"/>
    <w:rsid w:val="00CE3BFD"/>
    <w:rsid w:val="00CE4E60"/>
    <w:rsid w:val="00CE7AAC"/>
    <w:rsid w:val="00CF6815"/>
    <w:rsid w:val="00CF6841"/>
    <w:rsid w:val="00CF6909"/>
    <w:rsid w:val="00CF7EA7"/>
    <w:rsid w:val="00D011CD"/>
    <w:rsid w:val="00D052F6"/>
    <w:rsid w:val="00D0574B"/>
    <w:rsid w:val="00D15128"/>
    <w:rsid w:val="00D2437E"/>
    <w:rsid w:val="00D27E08"/>
    <w:rsid w:val="00D3147C"/>
    <w:rsid w:val="00D37038"/>
    <w:rsid w:val="00D40858"/>
    <w:rsid w:val="00D42FA6"/>
    <w:rsid w:val="00D46FE5"/>
    <w:rsid w:val="00D47012"/>
    <w:rsid w:val="00D53427"/>
    <w:rsid w:val="00D57D7B"/>
    <w:rsid w:val="00D6025F"/>
    <w:rsid w:val="00D62E7F"/>
    <w:rsid w:val="00D67085"/>
    <w:rsid w:val="00D67AC4"/>
    <w:rsid w:val="00D7098D"/>
    <w:rsid w:val="00D7182D"/>
    <w:rsid w:val="00D72F6F"/>
    <w:rsid w:val="00D766A5"/>
    <w:rsid w:val="00D76714"/>
    <w:rsid w:val="00D77ED6"/>
    <w:rsid w:val="00D804F0"/>
    <w:rsid w:val="00D80664"/>
    <w:rsid w:val="00D81E3D"/>
    <w:rsid w:val="00D83684"/>
    <w:rsid w:val="00D844DB"/>
    <w:rsid w:val="00D8462F"/>
    <w:rsid w:val="00D848C8"/>
    <w:rsid w:val="00D85BBA"/>
    <w:rsid w:val="00D8648F"/>
    <w:rsid w:val="00D87D22"/>
    <w:rsid w:val="00D9486B"/>
    <w:rsid w:val="00D953F3"/>
    <w:rsid w:val="00DA128A"/>
    <w:rsid w:val="00DA4D22"/>
    <w:rsid w:val="00DA6A06"/>
    <w:rsid w:val="00DB3D88"/>
    <w:rsid w:val="00DB4353"/>
    <w:rsid w:val="00DB78A6"/>
    <w:rsid w:val="00DC0A2F"/>
    <w:rsid w:val="00DC3BDC"/>
    <w:rsid w:val="00DC641A"/>
    <w:rsid w:val="00DD063E"/>
    <w:rsid w:val="00DD20ED"/>
    <w:rsid w:val="00DD6F8D"/>
    <w:rsid w:val="00DE1DA8"/>
    <w:rsid w:val="00DE48AF"/>
    <w:rsid w:val="00DE5FB8"/>
    <w:rsid w:val="00DE7C4F"/>
    <w:rsid w:val="00DF2331"/>
    <w:rsid w:val="00DF35E6"/>
    <w:rsid w:val="00DF3CCF"/>
    <w:rsid w:val="00DF641D"/>
    <w:rsid w:val="00E002BA"/>
    <w:rsid w:val="00E026E0"/>
    <w:rsid w:val="00E031D6"/>
    <w:rsid w:val="00E03C14"/>
    <w:rsid w:val="00E06072"/>
    <w:rsid w:val="00E0746C"/>
    <w:rsid w:val="00E07DAC"/>
    <w:rsid w:val="00E10136"/>
    <w:rsid w:val="00E1085F"/>
    <w:rsid w:val="00E12A12"/>
    <w:rsid w:val="00E1545B"/>
    <w:rsid w:val="00E20889"/>
    <w:rsid w:val="00E23328"/>
    <w:rsid w:val="00E2621F"/>
    <w:rsid w:val="00E306FB"/>
    <w:rsid w:val="00E30A94"/>
    <w:rsid w:val="00E32A42"/>
    <w:rsid w:val="00E32BD6"/>
    <w:rsid w:val="00E33727"/>
    <w:rsid w:val="00E3771E"/>
    <w:rsid w:val="00E42937"/>
    <w:rsid w:val="00E43383"/>
    <w:rsid w:val="00E43A00"/>
    <w:rsid w:val="00E43CD2"/>
    <w:rsid w:val="00E44C9A"/>
    <w:rsid w:val="00E458D6"/>
    <w:rsid w:val="00E52A6D"/>
    <w:rsid w:val="00E5385B"/>
    <w:rsid w:val="00E53A1D"/>
    <w:rsid w:val="00E543C7"/>
    <w:rsid w:val="00E54809"/>
    <w:rsid w:val="00E561C5"/>
    <w:rsid w:val="00E563B2"/>
    <w:rsid w:val="00E57B5C"/>
    <w:rsid w:val="00E6217A"/>
    <w:rsid w:val="00E66CCE"/>
    <w:rsid w:val="00E67F50"/>
    <w:rsid w:val="00E76286"/>
    <w:rsid w:val="00E81D21"/>
    <w:rsid w:val="00E83670"/>
    <w:rsid w:val="00E83808"/>
    <w:rsid w:val="00E84D79"/>
    <w:rsid w:val="00E865A1"/>
    <w:rsid w:val="00E86DEA"/>
    <w:rsid w:val="00E9048F"/>
    <w:rsid w:val="00E977C1"/>
    <w:rsid w:val="00EB62C7"/>
    <w:rsid w:val="00EC70D7"/>
    <w:rsid w:val="00ED1CA4"/>
    <w:rsid w:val="00ED3955"/>
    <w:rsid w:val="00ED7EB0"/>
    <w:rsid w:val="00EE1049"/>
    <w:rsid w:val="00EE2166"/>
    <w:rsid w:val="00EE4203"/>
    <w:rsid w:val="00EE4FE6"/>
    <w:rsid w:val="00EE5BAA"/>
    <w:rsid w:val="00EF067C"/>
    <w:rsid w:val="00EF1F42"/>
    <w:rsid w:val="00EF21BF"/>
    <w:rsid w:val="00EF60E2"/>
    <w:rsid w:val="00F1045B"/>
    <w:rsid w:val="00F17829"/>
    <w:rsid w:val="00F203BA"/>
    <w:rsid w:val="00F24272"/>
    <w:rsid w:val="00F268A9"/>
    <w:rsid w:val="00F306AE"/>
    <w:rsid w:val="00F32BA7"/>
    <w:rsid w:val="00F36B6D"/>
    <w:rsid w:val="00F40D14"/>
    <w:rsid w:val="00F4172A"/>
    <w:rsid w:val="00F41D48"/>
    <w:rsid w:val="00F456C8"/>
    <w:rsid w:val="00F462A6"/>
    <w:rsid w:val="00F51ABA"/>
    <w:rsid w:val="00F5412E"/>
    <w:rsid w:val="00F56060"/>
    <w:rsid w:val="00F56CE8"/>
    <w:rsid w:val="00F62564"/>
    <w:rsid w:val="00F66EB5"/>
    <w:rsid w:val="00F70556"/>
    <w:rsid w:val="00F7312E"/>
    <w:rsid w:val="00F75BDC"/>
    <w:rsid w:val="00F77109"/>
    <w:rsid w:val="00F80DD1"/>
    <w:rsid w:val="00F81233"/>
    <w:rsid w:val="00F81D6B"/>
    <w:rsid w:val="00F841AA"/>
    <w:rsid w:val="00F85E39"/>
    <w:rsid w:val="00F876AE"/>
    <w:rsid w:val="00F92C78"/>
    <w:rsid w:val="00F936D4"/>
    <w:rsid w:val="00F97BEB"/>
    <w:rsid w:val="00FA1120"/>
    <w:rsid w:val="00FA2532"/>
    <w:rsid w:val="00FA6740"/>
    <w:rsid w:val="00FA752F"/>
    <w:rsid w:val="00FB11BF"/>
    <w:rsid w:val="00FB15C0"/>
    <w:rsid w:val="00FB6557"/>
    <w:rsid w:val="00FB6E5B"/>
    <w:rsid w:val="00FB74AF"/>
    <w:rsid w:val="00FC29BA"/>
    <w:rsid w:val="00FC533A"/>
    <w:rsid w:val="00FC65FE"/>
    <w:rsid w:val="00FD1C43"/>
    <w:rsid w:val="00FD6EA5"/>
    <w:rsid w:val="00FD7C00"/>
    <w:rsid w:val="00FE6627"/>
    <w:rsid w:val="00FE6853"/>
    <w:rsid w:val="00FF7A2F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238E1"/>
  <w15:chartTrackingRefBased/>
  <w15:docId w15:val="{743CF0AF-F808-4B7D-91D5-79F2D5B41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6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6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A16F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2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C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3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1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1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14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466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Scholes</dc:creator>
  <cp:keywords/>
  <dc:description/>
  <cp:lastModifiedBy>Shaun Scholes</cp:lastModifiedBy>
  <cp:revision>13</cp:revision>
  <dcterms:created xsi:type="dcterms:W3CDTF">2016-02-04T13:12:00Z</dcterms:created>
  <dcterms:modified xsi:type="dcterms:W3CDTF">2016-02-11T10:06:00Z</dcterms:modified>
</cp:coreProperties>
</file>